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926"/>
        <w:gridCol w:w="1001"/>
        <w:gridCol w:w="567"/>
        <w:gridCol w:w="953"/>
        <w:gridCol w:w="914"/>
        <w:gridCol w:w="537"/>
        <w:gridCol w:w="1418"/>
        <w:gridCol w:w="1212"/>
        <w:gridCol w:w="794"/>
        <w:gridCol w:w="762"/>
        <w:gridCol w:w="1081"/>
        <w:gridCol w:w="1045"/>
        <w:gridCol w:w="1134"/>
      </w:tblGrid>
      <w:tr w:rsidR="00112309" w:rsidRPr="00A22F71" w14:paraId="7B98FC4F" w14:textId="77777777" w:rsidTr="00112309">
        <w:tc>
          <w:tcPr>
            <w:tcW w:w="1543" w:type="dxa"/>
            <w:vAlign w:val="bottom"/>
          </w:tcPr>
          <w:p w14:paraId="6EA75439" w14:textId="0DAFCCB1" w:rsidR="00112309" w:rsidRPr="00EC1529" w:rsidRDefault="00112309" w:rsidP="00A850A2">
            <w:pPr>
              <w:rPr>
                <w:b/>
                <w:bCs/>
                <w:sz w:val="16"/>
                <w:szCs w:val="16"/>
              </w:rPr>
            </w:pPr>
            <w:r w:rsidRPr="00EC1529">
              <w:rPr>
                <w:rFonts w:ascii="Calibri" w:hAnsi="Calibri" w:cs="Calibri"/>
                <w:b/>
                <w:bCs/>
                <w:sz w:val="16"/>
                <w:szCs w:val="16"/>
              </w:rPr>
              <w:t>Primary Studie</w:t>
            </w:r>
            <w:r w:rsidR="00B66C8F">
              <w:rPr>
                <w:rFonts w:ascii="Calibri" w:hAnsi="Calibri" w:cs="Calibri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26" w:type="dxa"/>
          </w:tcPr>
          <w:p w14:paraId="245701E0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Bahnamiri</w:t>
            </w:r>
          </w:p>
        </w:tc>
        <w:tc>
          <w:tcPr>
            <w:tcW w:w="1001" w:type="dxa"/>
          </w:tcPr>
          <w:p w14:paraId="38EFA8E5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Devonshire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5D2F2DB6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Du</w:t>
            </w:r>
          </w:p>
        </w:tc>
        <w:tc>
          <w:tcPr>
            <w:tcW w:w="953" w:type="dxa"/>
          </w:tcPr>
          <w:p w14:paraId="75F974C2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Hajihasani</w:t>
            </w:r>
          </w:p>
        </w:tc>
        <w:tc>
          <w:tcPr>
            <w:tcW w:w="914" w:type="dxa"/>
          </w:tcPr>
          <w:p w14:paraId="7E0127EA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Henschke</w:t>
            </w:r>
          </w:p>
        </w:tc>
        <w:tc>
          <w:tcPr>
            <w:tcW w:w="537" w:type="dxa"/>
          </w:tcPr>
          <w:p w14:paraId="0D653C83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Ho</w:t>
            </w:r>
          </w:p>
        </w:tc>
        <w:tc>
          <w:tcPr>
            <w:tcW w:w="1418" w:type="dxa"/>
          </w:tcPr>
          <w:p w14:paraId="7FCF34D8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Lopez-de-Uralde-Villanueva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4B2B38B5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Pardos-Gascon</w:t>
            </w:r>
          </w:p>
        </w:tc>
        <w:tc>
          <w:tcPr>
            <w:tcW w:w="794" w:type="dxa"/>
          </w:tcPr>
          <w:p w14:paraId="542B4381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Petrucci</w:t>
            </w:r>
          </w:p>
        </w:tc>
        <w:tc>
          <w:tcPr>
            <w:tcW w:w="762" w:type="dxa"/>
          </w:tcPr>
          <w:p w14:paraId="1AC99E35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Rihn</w:t>
            </w:r>
          </w:p>
        </w:tc>
        <w:tc>
          <w:tcPr>
            <w:tcW w:w="1081" w:type="dxa"/>
            <w:shd w:val="clear" w:color="auto" w:fill="D1D1D1" w:themeFill="background2" w:themeFillShade="E6"/>
          </w:tcPr>
          <w:p w14:paraId="43C711C6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van Middelkoop</w:t>
            </w:r>
          </w:p>
        </w:tc>
        <w:tc>
          <w:tcPr>
            <w:tcW w:w="1045" w:type="dxa"/>
          </w:tcPr>
          <w:p w14:paraId="4701AD73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sz w:val="16"/>
                <w:szCs w:val="16"/>
              </w:rPr>
              <w:t>Yang</w:t>
            </w:r>
          </w:p>
        </w:tc>
        <w:tc>
          <w:tcPr>
            <w:tcW w:w="1134" w:type="dxa"/>
          </w:tcPr>
          <w:p w14:paraId="2667EA6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rak</w:t>
            </w:r>
          </w:p>
        </w:tc>
      </w:tr>
      <w:tr w:rsidR="00112309" w:rsidRPr="00A22F71" w14:paraId="07CF9080" w14:textId="77777777" w:rsidTr="00112309">
        <w:tc>
          <w:tcPr>
            <w:tcW w:w="1543" w:type="dxa"/>
            <w:vAlign w:val="bottom"/>
          </w:tcPr>
          <w:p w14:paraId="3714630D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Abdolghadery 2014</w:t>
            </w:r>
          </w:p>
        </w:tc>
        <w:tc>
          <w:tcPr>
            <w:tcW w:w="926" w:type="dxa"/>
          </w:tcPr>
          <w:p w14:paraId="2428C96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1" w:type="dxa"/>
          </w:tcPr>
          <w:p w14:paraId="4BC372E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241BAC6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4B1FD3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B4C860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1BF240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CD5AD5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1C68583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A0D463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A4B9F1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62224F6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94C0DE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BE7D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736D09F7" w14:textId="77777777" w:rsidTr="00112309">
        <w:tc>
          <w:tcPr>
            <w:tcW w:w="1543" w:type="dxa"/>
            <w:vAlign w:val="bottom"/>
          </w:tcPr>
          <w:p w14:paraId="40E723E4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Alaranta 1994</w:t>
            </w:r>
          </w:p>
        </w:tc>
        <w:tc>
          <w:tcPr>
            <w:tcW w:w="926" w:type="dxa"/>
          </w:tcPr>
          <w:p w14:paraId="7E58ADC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B1098B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36BF9F7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054684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713218E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9F33CE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737426A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9FCED5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07297CC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5DA44F7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038916B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D38605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6D3B90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6B946AE8" w14:textId="77777777" w:rsidTr="00112309">
        <w:tc>
          <w:tcPr>
            <w:tcW w:w="1543" w:type="dxa"/>
            <w:vAlign w:val="bottom"/>
          </w:tcPr>
          <w:p w14:paraId="3924482F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Aliyu 2018</w:t>
            </w:r>
          </w:p>
        </w:tc>
        <w:tc>
          <w:tcPr>
            <w:tcW w:w="926" w:type="dxa"/>
          </w:tcPr>
          <w:p w14:paraId="3FF20BD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43BE007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B25A82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EAFE95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5D9738B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D67D8B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63F0BCB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25849E1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BB1712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14EEA1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B77573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4C58965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D8B7F0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2CCFCE3D" w14:textId="77777777" w:rsidTr="00112309">
        <w:tc>
          <w:tcPr>
            <w:tcW w:w="1543" w:type="dxa"/>
            <w:vAlign w:val="bottom"/>
          </w:tcPr>
          <w:p w14:paraId="37D637C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Altmaier 1992</w:t>
            </w:r>
          </w:p>
        </w:tc>
        <w:tc>
          <w:tcPr>
            <w:tcW w:w="926" w:type="dxa"/>
          </w:tcPr>
          <w:p w14:paraId="30276E2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73B93D8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247A7E2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0A4729E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4" w:type="dxa"/>
          </w:tcPr>
          <w:p w14:paraId="671EC36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223A38E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EA4E50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06F24C5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866FAC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41AE4F1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571E3B0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DCAF1B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DA84E4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1F672770" w14:textId="77777777" w:rsidTr="00112309">
        <w:tc>
          <w:tcPr>
            <w:tcW w:w="1543" w:type="dxa"/>
            <w:vAlign w:val="bottom"/>
          </w:tcPr>
          <w:p w14:paraId="3B27C8D6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Basler 1997</w:t>
            </w:r>
          </w:p>
        </w:tc>
        <w:tc>
          <w:tcPr>
            <w:tcW w:w="926" w:type="dxa"/>
          </w:tcPr>
          <w:p w14:paraId="005088F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CA25F2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C29B16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687171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578E2F4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04B80FF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449E69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21F7FC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4D76B29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5DAF146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20AE14A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159FED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4933BB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336B1108" w14:textId="77777777" w:rsidTr="00112309">
        <w:tc>
          <w:tcPr>
            <w:tcW w:w="1543" w:type="dxa"/>
            <w:vAlign w:val="bottom"/>
          </w:tcPr>
          <w:p w14:paraId="5360B77F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Bendix 1998</w:t>
            </w:r>
          </w:p>
        </w:tc>
        <w:tc>
          <w:tcPr>
            <w:tcW w:w="926" w:type="dxa"/>
          </w:tcPr>
          <w:p w14:paraId="406C6BB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1A6DFB0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08439BA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4B6146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783A887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8931D0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3ECD1B2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5D97E5B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7544D9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8313E7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437612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1B971F4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F971E1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0C885B7" w14:textId="77777777" w:rsidTr="00112309">
        <w:tc>
          <w:tcPr>
            <w:tcW w:w="1543" w:type="dxa"/>
            <w:vAlign w:val="bottom"/>
          </w:tcPr>
          <w:p w14:paraId="2D793939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Bendix 2000</w:t>
            </w:r>
          </w:p>
        </w:tc>
        <w:tc>
          <w:tcPr>
            <w:tcW w:w="926" w:type="dxa"/>
          </w:tcPr>
          <w:p w14:paraId="1E9506F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639019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3FF62E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782690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104DA7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23E9AD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66C6209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59DDF50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30E377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4373420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37B8BFF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45A8394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1A9F92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371C6988" w14:textId="77777777" w:rsidTr="00112309">
        <w:tc>
          <w:tcPr>
            <w:tcW w:w="1543" w:type="dxa"/>
            <w:vAlign w:val="bottom"/>
          </w:tcPr>
          <w:p w14:paraId="37BEA5EE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Beth 2021</w:t>
            </w:r>
          </w:p>
        </w:tc>
        <w:tc>
          <w:tcPr>
            <w:tcW w:w="926" w:type="dxa"/>
          </w:tcPr>
          <w:p w14:paraId="27F07D3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0018EE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6D557B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193E39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18F3AA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ECACD6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5359D2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64DA299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079A86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763EFDA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6996591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47E3DA2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B36245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167C961" w14:textId="77777777" w:rsidTr="00112309">
        <w:tc>
          <w:tcPr>
            <w:tcW w:w="1543" w:type="dxa"/>
            <w:vAlign w:val="bottom"/>
          </w:tcPr>
          <w:p w14:paraId="58095707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Brox 2003</w:t>
            </w:r>
          </w:p>
        </w:tc>
        <w:tc>
          <w:tcPr>
            <w:tcW w:w="926" w:type="dxa"/>
          </w:tcPr>
          <w:p w14:paraId="795C927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6F6BC0C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3CFCC0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5D3809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3DF7E17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699255B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2DEE6CF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2ED7681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8C1402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48C7E7E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81" w:type="dxa"/>
            <w:shd w:val="clear" w:color="auto" w:fill="D1D1D1" w:themeFill="background2" w:themeFillShade="E6"/>
          </w:tcPr>
          <w:p w14:paraId="38191FF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6EB979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723BF1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7C9D9652" w14:textId="77777777" w:rsidTr="00112309">
        <w:tc>
          <w:tcPr>
            <w:tcW w:w="1543" w:type="dxa"/>
            <w:vAlign w:val="bottom"/>
          </w:tcPr>
          <w:p w14:paraId="05A53BC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Brox 2006</w:t>
            </w:r>
          </w:p>
        </w:tc>
        <w:tc>
          <w:tcPr>
            <w:tcW w:w="926" w:type="dxa"/>
          </w:tcPr>
          <w:p w14:paraId="2EF3C55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8E79EB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8BFCA4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00C0AD9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7AD1180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292D28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5A272B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14176D6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1CD1EF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52926E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81" w:type="dxa"/>
            <w:shd w:val="clear" w:color="auto" w:fill="D1D1D1" w:themeFill="background2" w:themeFillShade="E6"/>
          </w:tcPr>
          <w:p w14:paraId="66C5F82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3CCFB2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9CB057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AB4FE58" w14:textId="77777777" w:rsidTr="00112309">
        <w:tc>
          <w:tcPr>
            <w:tcW w:w="1543" w:type="dxa"/>
            <w:vAlign w:val="bottom"/>
          </w:tcPr>
          <w:p w14:paraId="449CBDCD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Buhrman 2004</w:t>
            </w:r>
          </w:p>
        </w:tc>
        <w:tc>
          <w:tcPr>
            <w:tcW w:w="926" w:type="dxa"/>
          </w:tcPr>
          <w:p w14:paraId="4C2A3E9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0BB0B80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59161E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0564AD1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0250EF4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5F71DF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444D9D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00668A9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78DF892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329CEC1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91A17A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9095D3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7491B9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64FD4C78" w14:textId="77777777" w:rsidTr="00112309">
        <w:tc>
          <w:tcPr>
            <w:tcW w:w="1543" w:type="dxa"/>
            <w:vAlign w:val="bottom"/>
          </w:tcPr>
          <w:p w14:paraId="6C8E6B87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Carpenter 2012</w:t>
            </w:r>
          </w:p>
        </w:tc>
        <w:tc>
          <w:tcPr>
            <w:tcW w:w="926" w:type="dxa"/>
          </w:tcPr>
          <w:p w14:paraId="2EC01A0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1AB314F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3376DA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6077063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51368F0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519BC9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76587E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D1CBEC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2D0BCA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7CE2280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0B25D0A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44C2A7A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AA69DB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4A8E8B2" w14:textId="77777777" w:rsidTr="00112309">
        <w:tc>
          <w:tcPr>
            <w:tcW w:w="1543" w:type="dxa"/>
            <w:vAlign w:val="bottom"/>
          </w:tcPr>
          <w:p w14:paraId="646B9373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Castro 2022</w:t>
            </w:r>
          </w:p>
        </w:tc>
        <w:tc>
          <w:tcPr>
            <w:tcW w:w="926" w:type="dxa"/>
          </w:tcPr>
          <w:p w14:paraId="0E04864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EA05A6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48B866D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654D84D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69EE244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FF3123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B0E679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52A94B9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43C5FF7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DE5DAF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60CDBD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65A98D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CA6C38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54FFE30" w14:textId="77777777" w:rsidTr="00112309">
        <w:tc>
          <w:tcPr>
            <w:tcW w:w="1543" w:type="dxa"/>
            <w:vAlign w:val="bottom"/>
          </w:tcPr>
          <w:p w14:paraId="5EF39A6D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Cherkin 2016</w:t>
            </w:r>
          </w:p>
        </w:tc>
        <w:tc>
          <w:tcPr>
            <w:tcW w:w="926" w:type="dxa"/>
          </w:tcPr>
          <w:p w14:paraId="4278366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1" w:type="dxa"/>
          </w:tcPr>
          <w:p w14:paraId="18CC732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766A4F3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676D1B8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5FC73A7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91A577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029B776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21419E2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4" w:type="dxa"/>
          </w:tcPr>
          <w:p w14:paraId="6D5C832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111F4E6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90E742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A8A7CE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6DE7165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6133E517" w14:textId="77777777" w:rsidTr="00112309">
        <w:tc>
          <w:tcPr>
            <w:tcW w:w="1543" w:type="dxa"/>
            <w:vAlign w:val="bottom"/>
          </w:tcPr>
          <w:p w14:paraId="78D74C7A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Chiauzzi 2010</w:t>
            </w:r>
          </w:p>
        </w:tc>
        <w:tc>
          <w:tcPr>
            <w:tcW w:w="926" w:type="dxa"/>
          </w:tcPr>
          <w:p w14:paraId="769DEAB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3434FC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857FCD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28B16B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7CF2A80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4249D3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0BB0E35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1C0E1A3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41127E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1353E1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29B920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53F088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E37794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73654C33" w14:textId="77777777" w:rsidTr="00112309">
        <w:tc>
          <w:tcPr>
            <w:tcW w:w="1543" w:type="dxa"/>
            <w:vAlign w:val="bottom"/>
          </w:tcPr>
          <w:p w14:paraId="1EE896F9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Christiansen 2010</w:t>
            </w:r>
          </w:p>
        </w:tc>
        <w:tc>
          <w:tcPr>
            <w:tcW w:w="926" w:type="dxa"/>
          </w:tcPr>
          <w:p w14:paraId="5BF48C5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4FB90D8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0948835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3DE3097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9EE7C1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D1C174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19B53E0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591A7B5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7F9E9A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7984B47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30BC6B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25D34EF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68A517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F8AF1F6" w14:textId="77777777" w:rsidTr="00112309">
        <w:tc>
          <w:tcPr>
            <w:tcW w:w="1543" w:type="dxa"/>
            <w:vAlign w:val="bottom"/>
          </w:tcPr>
          <w:p w14:paraId="10294348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Critchley 2007</w:t>
            </w:r>
          </w:p>
        </w:tc>
        <w:tc>
          <w:tcPr>
            <w:tcW w:w="926" w:type="dxa"/>
          </w:tcPr>
          <w:p w14:paraId="1A06D34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12E45ED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E17A80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4C964F1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3D65F05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AC112A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BF5E94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1403741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38905F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AB5F73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51DA052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4053D0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80414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234C9312" w14:textId="77777777" w:rsidTr="00112309">
        <w:tc>
          <w:tcPr>
            <w:tcW w:w="1543" w:type="dxa"/>
            <w:vAlign w:val="bottom"/>
          </w:tcPr>
          <w:p w14:paraId="7071421B" w14:textId="77777777" w:rsidR="00112309" w:rsidRPr="00A22F71" w:rsidRDefault="00112309" w:rsidP="00A850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arnall 2021</w:t>
            </w:r>
          </w:p>
        </w:tc>
        <w:tc>
          <w:tcPr>
            <w:tcW w:w="926" w:type="dxa"/>
          </w:tcPr>
          <w:p w14:paraId="4401FA8C" w14:textId="77777777" w:rsidR="00112309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1AF5A6B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D08F2B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3B53966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0BE551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0D36BD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9DCBCB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2440BFE1" w14:textId="77777777" w:rsidR="00112309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30DD6E7" w14:textId="77777777" w:rsidR="00112309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24FA56A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32DB0C6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1876923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7D3616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4DE52584" w14:textId="77777777" w:rsidTr="00112309">
        <w:tc>
          <w:tcPr>
            <w:tcW w:w="1543" w:type="dxa"/>
            <w:vAlign w:val="bottom"/>
          </w:tcPr>
          <w:p w14:paraId="4BB2ED89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Day 2019</w:t>
            </w:r>
          </w:p>
        </w:tc>
        <w:tc>
          <w:tcPr>
            <w:tcW w:w="926" w:type="dxa"/>
          </w:tcPr>
          <w:p w14:paraId="2A4F6C0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1" w:type="dxa"/>
          </w:tcPr>
          <w:p w14:paraId="43EEFD9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28254A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CF7691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5A881F1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31E10A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372635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65AA83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4" w:type="dxa"/>
          </w:tcPr>
          <w:p w14:paraId="0EF375F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2D01122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D21DCA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719AF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F5C95A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3397316A" w14:textId="77777777" w:rsidTr="00112309">
        <w:tc>
          <w:tcPr>
            <w:tcW w:w="1543" w:type="dxa"/>
            <w:vAlign w:val="bottom"/>
          </w:tcPr>
          <w:p w14:paraId="6ADD25A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De Jong 2005</w:t>
            </w:r>
          </w:p>
        </w:tc>
        <w:tc>
          <w:tcPr>
            <w:tcW w:w="926" w:type="dxa"/>
          </w:tcPr>
          <w:p w14:paraId="40FB26D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7E0D69D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3A2E46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B21285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215AB8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46177A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A387BA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23EC15F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313D1A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A5F494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548B704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45E355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D305E1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456413DB" w14:textId="77777777" w:rsidTr="00112309">
        <w:tc>
          <w:tcPr>
            <w:tcW w:w="1543" w:type="dxa"/>
            <w:vAlign w:val="bottom"/>
          </w:tcPr>
          <w:p w14:paraId="4A4F6FCC" w14:textId="77777777" w:rsidR="00112309" w:rsidRPr="00A22F71" w:rsidRDefault="00112309" w:rsidP="00A850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 Sousa 2009</w:t>
            </w:r>
          </w:p>
        </w:tc>
        <w:tc>
          <w:tcPr>
            <w:tcW w:w="926" w:type="dxa"/>
          </w:tcPr>
          <w:p w14:paraId="6480B91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94A0C0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8BC9D3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6E75E8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522594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1C8CD4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F7791ED" w14:textId="77777777" w:rsidR="00112309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5926245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74CDF2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4B1A4BF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AE1FAC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A5F9F2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1689D3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0FB5ABDA" w14:textId="77777777" w:rsidTr="00112309">
        <w:tc>
          <w:tcPr>
            <w:tcW w:w="1543" w:type="dxa"/>
            <w:vAlign w:val="bottom"/>
          </w:tcPr>
          <w:p w14:paraId="2B5AA056" w14:textId="77777777" w:rsidR="00112309" w:rsidRPr="00A22F71" w:rsidRDefault="00112309" w:rsidP="00A850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vasahayam 2014</w:t>
            </w:r>
          </w:p>
        </w:tc>
        <w:tc>
          <w:tcPr>
            <w:tcW w:w="926" w:type="dxa"/>
          </w:tcPr>
          <w:p w14:paraId="4EC5CCA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1549BCA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8D60D4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6C9589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0559020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2AFD0F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DEF4D7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107BDCF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7AD8F0F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FA1B3A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29772CF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C06062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E2800D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358D06DC" w14:textId="77777777" w:rsidTr="00112309">
        <w:tc>
          <w:tcPr>
            <w:tcW w:w="1543" w:type="dxa"/>
            <w:vAlign w:val="bottom"/>
          </w:tcPr>
          <w:p w14:paraId="478E7906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Fairbank 2005</w:t>
            </w:r>
          </w:p>
        </w:tc>
        <w:tc>
          <w:tcPr>
            <w:tcW w:w="926" w:type="dxa"/>
          </w:tcPr>
          <w:p w14:paraId="3FC5C92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1C38FB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66CA36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0C4F33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EB4690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7A2E847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659CAF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6FD46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7D7E0BE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79C5FC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81" w:type="dxa"/>
            <w:shd w:val="clear" w:color="auto" w:fill="D1D1D1" w:themeFill="background2" w:themeFillShade="E6"/>
          </w:tcPr>
          <w:p w14:paraId="7513700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5BD4D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A40DDE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5CB1313" w14:textId="77777777" w:rsidTr="00112309">
        <w:tc>
          <w:tcPr>
            <w:tcW w:w="1543" w:type="dxa"/>
            <w:vAlign w:val="bottom"/>
          </w:tcPr>
          <w:p w14:paraId="7E4D0501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Friedrich 1998</w:t>
            </w:r>
          </w:p>
        </w:tc>
        <w:tc>
          <w:tcPr>
            <w:tcW w:w="926" w:type="dxa"/>
          </w:tcPr>
          <w:p w14:paraId="6BC5E47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1DA485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E1580A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9F6559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6A3EA5D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006E4D4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298756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DDC3ED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562B3D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6998A5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B5DA3B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25DA6F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DDA967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342C38CA" w14:textId="77777777" w:rsidTr="00112309">
        <w:tc>
          <w:tcPr>
            <w:tcW w:w="1543" w:type="dxa"/>
            <w:vAlign w:val="bottom"/>
          </w:tcPr>
          <w:p w14:paraId="5AA76A16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Friedrich 2005</w:t>
            </w:r>
          </w:p>
        </w:tc>
        <w:tc>
          <w:tcPr>
            <w:tcW w:w="926" w:type="dxa"/>
          </w:tcPr>
          <w:p w14:paraId="639DB1F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3C0769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79926B5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012D362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4" w:type="dxa"/>
          </w:tcPr>
          <w:p w14:paraId="3E82997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346E97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276464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E71F9E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058D58B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A91C5C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655DB7A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75ADF9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43FF1C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333E7D6F" w14:textId="77777777" w:rsidTr="00112309">
        <w:tc>
          <w:tcPr>
            <w:tcW w:w="1543" w:type="dxa"/>
            <w:vAlign w:val="bottom"/>
          </w:tcPr>
          <w:p w14:paraId="1F8B65C4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Frost 1998</w:t>
            </w:r>
          </w:p>
        </w:tc>
        <w:tc>
          <w:tcPr>
            <w:tcW w:w="926" w:type="dxa"/>
          </w:tcPr>
          <w:p w14:paraId="41CBD58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43CADD1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891187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1648E4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9B24B9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80A18D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666728F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1E9CB06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7C2748B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A1E49C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70176A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1E323F0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8A8151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590A318" w14:textId="77777777" w:rsidTr="00112309">
        <w:tc>
          <w:tcPr>
            <w:tcW w:w="1543" w:type="dxa"/>
            <w:vAlign w:val="bottom"/>
          </w:tcPr>
          <w:p w14:paraId="7F5ECFE1" w14:textId="77777777" w:rsidR="00112309" w:rsidRPr="00A22F71" w:rsidRDefault="00112309" w:rsidP="00A850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rdner 2019</w:t>
            </w:r>
          </w:p>
        </w:tc>
        <w:tc>
          <w:tcPr>
            <w:tcW w:w="926" w:type="dxa"/>
          </w:tcPr>
          <w:p w14:paraId="7359F2A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CBF040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270B4BA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76212D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0879C5C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2A45C7F" w14:textId="77777777" w:rsidR="00112309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67D56B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0175925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67CBD6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4A79B93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3AC3077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7028D9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7FFA60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0D440421" w14:textId="77777777" w:rsidTr="00112309">
        <w:tc>
          <w:tcPr>
            <w:tcW w:w="1543" w:type="dxa"/>
            <w:vAlign w:val="bottom"/>
          </w:tcPr>
          <w:p w14:paraId="28CDC00A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Ghadyani 2017</w:t>
            </w:r>
          </w:p>
        </w:tc>
        <w:tc>
          <w:tcPr>
            <w:tcW w:w="926" w:type="dxa"/>
          </w:tcPr>
          <w:p w14:paraId="784CFDD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CB2585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20F4404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553880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0095C43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C9545C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55A1B37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376DA91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04FDA26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14B9C8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CC1152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6563E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5A02F5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703EE543" w14:textId="77777777" w:rsidTr="00112309">
        <w:tc>
          <w:tcPr>
            <w:tcW w:w="1543" w:type="dxa"/>
            <w:vAlign w:val="bottom"/>
          </w:tcPr>
          <w:p w14:paraId="055F2754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Glombiewski 2010</w:t>
            </w:r>
          </w:p>
        </w:tc>
        <w:tc>
          <w:tcPr>
            <w:tcW w:w="926" w:type="dxa"/>
          </w:tcPr>
          <w:p w14:paraId="2E7483F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46F7EC1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3028A87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2D29D1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04E245D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79F117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2C6CF3F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6AD740E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5EE30F9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47DA6DA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21AE3A7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40514E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1FF0A6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3560BEB7" w14:textId="77777777" w:rsidTr="00112309">
        <w:tc>
          <w:tcPr>
            <w:tcW w:w="1543" w:type="dxa"/>
            <w:vAlign w:val="bottom"/>
          </w:tcPr>
          <w:p w14:paraId="37EE1EFF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Godfrey 2020</w:t>
            </w:r>
          </w:p>
        </w:tc>
        <w:tc>
          <w:tcPr>
            <w:tcW w:w="926" w:type="dxa"/>
          </w:tcPr>
          <w:p w14:paraId="4527E69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6C6136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7E373D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53" w:type="dxa"/>
          </w:tcPr>
          <w:p w14:paraId="0BDFF10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292D441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89953C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D30196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94BD7B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D9F6A0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7B2C98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0EA5B8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79C5D37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54F118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4DFC1B3F" w14:textId="77777777" w:rsidTr="00112309">
        <w:tc>
          <w:tcPr>
            <w:tcW w:w="1543" w:type="dxa"/>
            <w:vAlign w:val="bottom"/>
          </w:tcPr>
          <w:p w14:paraId="5B813551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Gould 2020</w:t>
            </w:r>
          </w:p>
        </w:tc>
        <w:tc>
          <w:tcPr>
            <w:tcW w:w="926" w:type="dxa"/>
          </w:tcPr>
          <w:p w14:paraId="06E73F2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706F06D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E659AF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4AF6557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6738789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C76F69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ADF18D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5BC887B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70B0CF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3DFDFE6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5415B3F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FA6294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48A701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3EA6F3E5" w14:textId="77777777" w:rsidTr="00112309">
        <w:tc>
          <w:tcPr>
            <w:tcW w:w="1543" w:type="dxa"/>
            <w:vAlign w:val="bottom"/>
          </w:tcPr>
          <w:p w14:paraId="5BAE0C63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Harris 2017</w:t>
            </w:r>
          </w:p>
        </w:tc>
        <w:tc>
          <w:tcPr>
            <w:tcW w:w="926" w:type="dxa"/>
          </w:tcPr>
          <w:p w14:paraId="3F1E1D4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0155716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5EB482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6E3B65D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77BFE45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17A6DC3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75A9C9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6A35532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AC4996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33EA74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5A4A0A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7B4915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538C9E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6D916AE5" w14:textId="77777777" w:rsidTr="00112309">
        <w:tc>
          <w:tcPr>
            <w:tcW w:w="1543" w:type="dxa"/>
            <w:vAlign w:val="bottom"/>
          </w:tcPr>
          <w:p w14:paraId="25E76286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Hellum 2011</w:t>
            </w:r>
          </w:p>
        </w:tc>
        <w:tc>
          <w:tcPr>
            <w:tcW w:w="926" w:type="dxa"/>
          </w:tcPr>
          <w:p w14:paraId="38BB695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08C55DC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6ABDBC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A1B79D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6B1E4CC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4744B0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C702D2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6802B0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E00401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5AA8101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81" w:type="dxa"/>
            <w:shd w:val="clear" w:color="auto" w:fill="D1D1D1" w:themeFill="background2" w:themeFillShade="E6"/>
          </w:tcPr>
          <w:p w14:paraId="7C7D483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D4889B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2D76D8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1A0144F" w14:textId="77777777" w:rsidTr="00112309">
        <w:tc>
          <w:tcPr>
            <w:tcW w:w="1543" w:type="dxa"/>
            <w:vAlign w:val="bottom"/>
          </w:tcPr>
          <w:p w14:paraId="7EBEBC63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Johnson 2007</w:t>
            </w:r>
          </w:p>
        </w:tc>
        <w:tc>
          <w:tcPr>
            <w:tcW w:w="926" w:type="dxa"/>
          </w:tcPr>
          <w:p w14:paraId="764E231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EA41BD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8CBF64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3B38AA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9DA535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57BB755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4D914A7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59E1C7F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45C10C5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1A028B7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6EAD40B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798FA0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2BC01D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7959EA7D" w14:textId="77777777" w:rsidTr="00112309">
        <w:tc>
          <w:tcPr>
            <w:tcW w:w="1543" w:type="dxa"/>
            <w:vAlign w:val="bottom"/>
          </w:tcPr>
          <w:p w14:paraId="05380E2B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Kaapa 2006</w:t>
            </w:r>
          </w:p>
        </w:tc>
        <w:tc>
          <w:tcPr>
            <w:tcW w:w="926" w:type="dxa"/>
          </w:tcPr>
          <w:p w14:paraId="5284379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554E5D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501F7A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0786319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22812C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1664BE8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1EED66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32A4FE1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7EB3D6A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543E7D8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C62EBE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79FFDAE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77E74F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74564FE7" w14:textId="77777777" w:rsidTr="00112309">
        <w:tc>
          <w:tcPr>
            <w:tcW w:w="1543" w:type="dxa"/>
            <w:vAlign w:val="bottom"/>
          </w:tcPr>
          <w:p w14:paraId="0985B78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Khan 2014</w:t>
            </w:r>
          </w:p>
        </w:tc>
        <w:tc>
          <w:tcPr>
            <w:tcW w:w="926" w:type="dxa"/>
          </w:tcPr>
          <w:p w14:paraId="69DF2C5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1B494B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77BB0B0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DA2C26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4" w:type="dxa"/>
          </w:tcPr>
          <w:p w14:paraId="48084EA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1BED5E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111FF7D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1273206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5AE526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B9CFEF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00EEC5C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326B1B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E7CC9C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72C3E29D" w14:textId="77777777" w:rsidTr="00112309">
        <w:tc>
          <w:tcPr>
            <w:tcW w:w="1543" w:type="dxa"/>
            <w:vAlign w:val="bottom"/>
          </w:tcPr>
          <w:p w14:paraId="2E4444F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Khan 2016</w:t>
            </w:r>
          </w:p>
        </w:tc>
        <w:tc>
          <w:tcPr>
            <w:tcW w:w="926" w:type="dxa"/>
          </w:tcPr>
          <w:p w14:paraId="0C1738F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71F0FEC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56BB24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4FA2088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62D331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F0E380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F8908C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072209F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FE51C8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5383372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6BE8FA5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3D9980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DAA211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7242A78A" w14:textId="77777777" w:rsidTr="00112309">
        <w:tc>
          <w:tcPr>
            <w:tcW w:w="1543" w:type="dxa"/>
            <w:vAlign w:val="bottom"/>
          </w:tcPr>
          <w:p w14:paraId="5FD9A5E2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Khodadad 2019</w:t>
            </w:r>
          </w:p>
        </w:tc>
        <w:tc>
          <w:tcPr>
            <w:tcW w:w="926" w:type="dxa"/>
          </w:tcPr>
          <w:p w14:paraId="3BBDAAE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7651B3D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376DE04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0D40F5A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01CF1E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1798D9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F392BF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F59CF8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37BF5B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358E4ED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2F72598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0E1735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412047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03F4E4CF" w14:textId="77777777" w:rsidTr="00112309">
        <w:tc>
          <w:tcPr>
            <w:tcW w:w="1543" w:type="dxa"/>
            <w:vAlign w:val="bottom"/>
          </w:tcPr>
          <w:p w14:paraId="022256A4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Kole-Snijders 1999</w:t>
            </w:r>
          </w:p>
        </w:tc>
        <w:tc>
          <w:tcPr>
            <w:tcW w:w="926" w:type="dxa"/>
          </w:tcPr>
          <w:p w14:paraId="7A628EA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2072B3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81163F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E3436F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242EA6A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2CBD5D7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7B698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32F35EE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D8C57E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4C15E5A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F19221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5" w:type="dxa"/>
          </w:tcPr>
          <w:p w14:paraId="023DE36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B4A142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35C62BB" w14:textId="77777777" w:rsidTr="00112309">
        <w:tc>
          <w:tcPr>
            <w:tcW w:w="1543" w:type="dxa"/>
            <w:vAlign w:val="bottom"/>
          </w:tcPr>
          <w:p w14:paraId="64FA973D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Lamb 2010</w:t>
            </w:r>
          </w:p>
        </w:tc>
        <w:tc>
          <w:tcPr>
            <w:tcW w:w="926" w:type="dxa"/>
          </w:tcPr>
          <w:p w14:paraId="7C88E8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B440C4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C984FB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A3721B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2014EAE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D848B1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40D7DB4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3403ECF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5A58B3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ADB1A5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28D84F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A33EFD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586118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7CD23D79" w14:textId="77777777" w:rsidTr="00112309">
        <w:tc>
          <w:tcPr>
            <w:tcW w:w="1543" w:type="dxa"/>
            <w:vAlign w:val="bottom"/>
          </w:tcPr>
          <w:p w14:paraId="1A447A3A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Lambeek 2010</w:t>
            </w:r>
          </w:p>
        </w:tc>
        <w:tc>
          <w:tcPr>
            <w:tcW w:w="926" w:type="dxa"/>
          </w:tcPr>
          <w:p w14:paraId="5011B1D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1DFD2A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2A22DB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2BF6F8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3527AAC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DCE4D8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E80522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1BDDCCB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704254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51724F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3F190C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254B66C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8B397C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AAD5E7F" w14:textId="77777777" w:rsidTr="00112309">
        <w:tc>
          <w:tcPr>
            <w:tcW w:w="1543" w:type="dxa"/>
            <w:vAlign w:val="bottom"/>
          </w:tcPr>
          <w:p w14:paraId="288D5427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Leeuw 2008</w:t>
            </w:r>
          </w:p>
        </w:tc>
        <w:tc>
          <w:tcPr>
            <w:tcW w:w="926" w:type="dxa"/>
          </w:tcPr>
          <w:p w14:paraId="50E2261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0EDD57D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C7EBD9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053D6EA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20CADA1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211E04B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17A6CDB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752E05D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01A41E8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0348EF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B5C823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6FCC5C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A3BFED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02E910A" w14:textId="77777777" w:rsidTr="00112309">
        <w:tc>
          <w:tcPr>
            <w:tcW w:w="1543" w:type="dxa"/>
            <w:vAlign w:val="bottom"/>
          </w:tcPr>
          <w:p w14:paraId="380EEB6E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Linden 2014</w:t>
            </w:r>
          </w:p>
        </w:tc>
        <w:tc>
          <w:tcPr>
            <w:tcW w:w="926" w:type="dxa"/>
          </w:tcPr>
          <w:p w14:paraId="2F6AA4C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93FC9D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0F2E563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FAEE03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72DC5C1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AC5F4E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7507F2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162B017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0AE312B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44518E9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07D8BCE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20D2E52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AD9B6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2692EB82" w14:textId="77777777" w:rsidTr="00112309">
        <w:tc>
          <w:tcPr>
            <w:tcW w:w="1543" w:type="dxa"/>
            <w:vAlign w:val="bottom"/>
          </w:tcPr>
          <w:p w14:paraId="157ED3F9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Linton 2000</w:t>
            </w:r>
          </w:p>
        </w:tc>
        <w:tc>
          <w:tcPr>
            <w:tcW w:w="926" w:type="dxa"/>
          </w:tcPr>
          <w:p w14:paraId="3D96B8C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A3C3AF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3ADEA8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20AC8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02B2557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E84770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AD6995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65C4802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E746BA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13537EB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053165D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31D7CE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D4E0E9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A6C0FB8" w14:textId="77777777" w:rsidTr="00112309">
        <w:tc>
          <w:tcPr>
            <w:tcW w:w="1543" w:type="dxa"/>
            <w:vAlign w:val="bottom"/>
          </w:tcPr>
          <w:p w14:paraId="6D61B197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Linton 2008</w:t>
            </w:r>
          </w:p>
        </w:tc>
        <w:tc>
          <w:tcPr>
            <w:tcW w:w="926" w:type="dxa"/>
          </w:tcPr>
          <w:p w14:paraId="57E6E61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016D4E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6F2911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2B5CE4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3B7D50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7E74805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66BE9F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04FC4FE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5E910A5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7D4737E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303944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1FF3C4F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5D729D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5BD0245" w14:textId="77777777" w:rsidTr="00112309">
        <w:tc>
          <w:tcPr>
            <w:tcW w:w="1543" w:type="dxa"/>
            <w:vAlign w:val="bottom"/>
          </w:tcPr>
          <w:p w14:paraId="6EA3C2AF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Macedo 2012</w:t>
            </w:r>
          </w:p>
        </w:tc>
        <w:tc>
          <w:tcPr>
            <w:tcW w:w="926" w:type="dxa"/>
          </w:tcPr>
          <w:p w14:paraId="1B70A04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4AC24CA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B03F36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019E2BA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2BFDB96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FBF6BE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D9C6CE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650BB1F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0CB8145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CF1613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232B4E6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4F6A991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77F9D2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737F3781" w14:textId="77777777" w:rsidTr="00112309">
        <w:tc>
          <w:tcPr>
            <w:tcW w:w="1543" w:type="dxa"/>
            <w:vAlign w:val="bottom"/>
          </w:tcPr>
          <w:p w14:paraId="3F0CB269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Monticone 2013</w:t>
            </w:r>
          </w:p>
        </w:tc>
        <w:tc>
          <w:tcPr>
            <w:tcW w:w="926" w:type="dxa"/>
          </w:tcPr>
          <w:p w14:paraId="6525397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601A637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F66D93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7A919E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4" w:type="dxa"/>
          </w:tcPr>
          <w:p w14:paraId="0D52BE6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A5F645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7898244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FB5BCF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7A1F610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20D9B81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5B77F18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237A3B4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340440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55882504" w14:textId="77777777" w:rsidTr="00112309">
        <w:tc>
          <w:tcPr>
            <w:tcW w:w="1543" w:type="dxa"/>
            <w:vAlign w:val="bottom"/>
          </w:tcPr>
          <w:p w14:paraId="72814413" w14:textId="77777777" w:rsidR="00112309" w:rsidRPr="00A22F71" w:rsidRDefault="00112309" w:rsidP="00A850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onticone 2014</w:t>
            </w:r>
          </w:p>
        </w:tc>
        <w:tc>
          <w:tcPr>
            <w:tcW w:w="926" w:type="dxa"/>
          </w:tcPr>
          <w:p w14:paraId="641D829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B28A8A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1DB3D4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2C9A2A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5C70E7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265AB77" w14:textId="77777777" w:rsidR="00112309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16FED2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DEA44B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F5A0B6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5C732A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9204BA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7703EC5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C8F6E52" w14:textId="77777777" w:rsidR="00112309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67557C7E" w14:textId="77777777" w:rsidTr="00112309">
        <w:tc>
          <w:tcPr>
            <w:tcW w:w="1543" w:type="dxa"/>
            <w:vAlign w:val="bottom"/>
          </w:tcPr>
          <w:p w14:paraId="6300F393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Monticone 2016</w:t>
            </w:r>
          </w:p>
        </w:tc>
        <w:tc>
          <w:tcPr>
            <w:tcW w:w="926" w:type="dxa"/>
          </w:tcPr>
          <w:p w14:paraId="368D488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65248C7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62D326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4EF47C3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44DB35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3E6631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3873D8D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F53BE5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5ABA46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37270BD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6FFE7FE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117E060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ABB1D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4FE7FEA0" w14:textId="77777777" w:rsidTr="00112309">
        <w:tc>
          <w:tcPr>
            <w:tcW w:w="1543" w:type="dxa"/>
            <w:vAlign w:val="bottom"/>
          </w:tcPr>
          <w:p w14:paraId="5595DDA4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Newton-John 1995</w:t>
            </w:r>
          </w:p>
        </w:tc>
        <w:tc>
          <w:tcPr>
            <w:tcW w:w="926" w:type="dxa"/>
          </w:tcPr>
          <w:p w14:paraId="7164BDA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40CDCC0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3217E55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9C6A73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350A4DB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6755143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5F46F0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D54F1A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4EC6984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33CC15F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37734D1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5" w:type="dxa"/>
          </w:tcPr>
          <w:p w14:paraId="5D624E1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F59B7A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C7BC65B" w14:textId="77777777" w:rsidTr="00112309">
        <w:tc>
          <w:tcPr>
            <w:tcW w:w="1543" w:type="dxa"/>
            <w:vAlign w:val="bottom"/>
          </w:tcPr>
          <w:p w14:paraId="1220225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Nicholas 1991</w:t>
            </w:r>
          </w:p>
        </w:tc>
        <w:tc>
          <w:tcPr>
            <w:tcW w:w="926" w:type="dxa"/>
          </w:tcPr>
          <w:p w14:paraId="75D2DBE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54B9E9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310ECC3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FBCFB8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4" w:type="dxa"/>
          </w:tcPr>
          <w:p w14:paraId="300B121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33C1A2D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2692066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B0D4D0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5850DFA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31A203C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2F76F26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13D695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BFE792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66D34740" w14:textId="77777777" w:rsidTr="00112309">
        <w:tc>
          <w:tcPr>
            <w:tcW w:w="1543" w:type="dxa"/>
            <w:vAlign w:val="bottom"/>
          </w:tcPr>
          <w:p w14:paraId="137584F0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Nicholas 1992</w:t>
            </w:r>
          </w:p>
        </w:tc>
        <w:tc>
          <w:tcPr>
            <w:tcW w:w="926" w:type="dxa"/>
          </w:tcPr>
          <w:p w14:paraId="1E79AE5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D21766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7C8158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61ED9F4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4" w:type="dxa"/>
          </w:tcPr>
          <w:p w14:paraId="7405119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01814FD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8E0873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38AFB42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479F0E7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3BF9C97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8B2877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7404952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EDB1C2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F975583" w14:textId="77777777" w:rsidTr="00112309">
        <w:tc>
          <w:tcPr>
            <w:tcW w:w="1543" w:type="dxa"/>
            <w:vAlign w:val="bottom"/>
          </w:tcPr>
          <w:p w14:paraId="526148AD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O'Keeffe 2020</w:t>
            </w:r>
          </w:p>
        </w:tc>
        <w:tc>
          <w:tcPr>
            <w:tcW w:w="926" w:type="dxa"/>
          </w:tcPr>
          <w:p w14:paraId="792DFA4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73E8339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2E0F023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0D3D46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2988AC5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B486A8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242BD6F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0E1DF5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442469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D9A6F2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58A7581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26EBBFF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D30AE3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463011DF" w14:textId="77777777" w:rsidTr="00112309">
        <w:tc>
          <w:tcPr>
            <w:tcW w:w="1543" w:type="dxa"/>
            <w:vAlign w:val="bottom"/>
          </w:tcPr>
          <w:p w14:paraId="3BB82F8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Petrozzi 2019</w:t>
            </w:r>
          </w:p>
        </w:tc>
        <w:tc>
          <w:tcPr>
            <w:tcW w:w="926" w:type="dxa"/>
          </w:tcPr>
          <w:p w14:paraId="2404E71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6B2290B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2817504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170188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646AA1C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9CC3C5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5B3467B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047ADC1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7859988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203D1B6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6352213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0D0A45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F3DF01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4B69C6A3" w14:textId="77777777" w:rsidTr="00112309">
        <w:tc>
          <w:tcPr>
            <w:tcW w:w="1543" w:type="dxa"/>
            <w:vAlign w:val="bottom"/>
          </w:tcPr>
          <w:p w14:paraId="3D2A735A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Pincus 2015</w:t>
            </w:r>
          </w:p>
        </w:tc>
        <w:tc>
          <w:tcPr>
            <w:tcW w:w="926" w:type="dxa"/>
          </w:tcPr>
          <w:p w14:paraId="209807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035C28D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019808E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409ACB0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0D6CADF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1D5A551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D7F18F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FED8BC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571744A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32B196E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61F70CC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DB15D7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85AB8A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98DDE56" w14:textId="77777777" w:rsidTr="00112309">
        <w:tc>
          <w:tcPr>
            <w:tcW w:w="1543" w:type="dxa"/>
            <w:vAlign w:val="bottom"/>
          </w:tcPr>
          <w:p w14:paraId="33F64670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Reiner 2018</w:t>
            </w:r>
          </w:p>
        </w:tc>
        <w:tc>
          <w:tcPr>
            <w:tcW w:w="926" w:type="dxa"/>
          </w:tcPr>
          <w:p w14:paraId="09F90DC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1" w:type="dxa"/>
          </w:tcPr>
          <w:p w14:paraId="3291818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321E3E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6316EB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0171FD4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D0DBA7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2B68FB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10B43ED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DDB16F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90DEF2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69CA61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729DF63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0FC491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19305A04" w14:textId="77777777" w:rsidTr="00112309">
        <w:tc>
          <w:tcPr>
            <w:tcW w:w="1543" w:type="dxa"/>
            <w:vAlign w:val="bottom"/>
          </w:tcPr>
          <w:p w14:paraId="32976C4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Reme 2016</w:t>
            </w:r>
          </w:p>
        </w:tc>
        <w:tc>
          <w:tcPr>
            <w:tcW w:w="926" w:type="dxa"/>
          </w:tcPr>
          <w:p w14:paraId="76227E6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457B9E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4841BF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6B31203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56AE40F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5FE185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FF9BE8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1B0F9FA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416CBC9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38C789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3EFA795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2A0CF11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D88EE7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11ECF5EE" w14:textId="77777777" w:rsidTr="00112309">
        <w:tc>
          <w:tcPr>
            <w:tcW w:w="1543" w:type="dxa"/>
            <w:vAlign w:val="bottom"/>
          </w:tcPr>
          <w:p w14:paraId="6EFA13AE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Rose 1997</w:t>
            </w:r>
          </w:p>
        </w:tc>
        <w:tc>
          <w:tcPr>
            <w:tcW w:w="926" w:type="dxa"/>
          </w:tcPr>
          <w:p w14:paraId="0AD1FE5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515FF8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27F8CE4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0F0EA41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3FBA74A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6F190FA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2F79E78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2B44E6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0A30CB3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CF1CCE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334DDF4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5" w:type="dxa"/>
          </w:tcPr>
          <w:p w14:paraId="4D7AA2B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4C0579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2C1031DA" w14:textId="77777777" w:rsidTr="00112309">
        <w:tc>
          <w:tcPr>
            <w:tcW w:w="1543" w:type="dxa"/>
            <w:vAlign w:val="bottom"/>
          </w:tcPr>
          <w:p w14:paraId="4AA3563F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Rutledge 2018 (a)</w:t>
            </w:r>
          </w:p>
        </w:tc>
        <w:tc>
          <w:tcPr>
            <w:tcW w:w="926" w:type="dxa"/>
          </w:tcPr>
          <w:p w14:paraId="77307DD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1A594BF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EC53ED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008A9B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076331F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37F8BF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F29836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06A21BB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40E48E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030E637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5A0B69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2C941B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DEA998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B164D04" w14:textId="77777777" w:rsidTr="00112309">
        <w:tc>
          <w:tcPr>
            <w:tcW w:w="1543" w:type="dxa"/>
            <w:vAlign w:val="bottom"/>
          </w:tcPr>
          <w:p w14:paraId="04553AF6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Rutledge 2018 (b)</w:t>
            </w:r>
          </w:p>
        </w:tc>
        <w:tc>
          <w:tcPr>
            <w:tcW w:w="926" w:type="dxa"/>
          </w:tcPr>
          <w:p w14:paraId="54C39CC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6F62349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25895F5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21AC96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78AD042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0852B8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FE4A2E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14A5A3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4C74228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1E5DB5E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0C18AB2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296B96A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F7FF63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47FE986" w14:textId="77777777" w:rsidTr="00112309">
        <w:tc>
          <w:tcPr>
            <w:tcW w:w="1543" w:type="dxa"/>
            <w:vAlign w:val="bottom"/>
          </w:tcPr>
          <w:p w14:paraId="71955789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Santaella da Fonseca 2009</w:t>
            </w:r>
          </w:p>
        </w:tc>
        <w:tc>
          <w:tcPr>
            <w:tcW w:w="926" w:type="dxa"/>
          </w:tcPr>
          <w:p w14:paraId="094C0EB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45DE5F1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7EF408C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301459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2D835A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B8E581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6ED6A58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3B98FBD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7702522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2F1777D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325D57B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41FB9EF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D0E312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46C0FFAD" w14:textId="77777777" w:rsidTr="00112309">
        <w:tc>
          <w:tcPr>
            <w:tcW w:w="1543" w:type="dxa"/>
            <w:vAlign w:val="bottom"/>
          </w:tcPr>
          <w:p w14:paraId="4A2EA367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Schweikert 2006</w:t>
            </w:r>
          </w:p>
        </w:tc>
        <w:tc>
          <w:tcPr>
            <w:tcW w:w="926" w:type="dxa"/>
          </w:tcPr>
          <w:p w14:paraId="7A3F8B9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72DA421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3A27704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60A7B7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4" w:type="dxa"/>
          </w:tcPr>
          <w:p w14:paraId="2B2EE51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41165B1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1B0AD9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2002A7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B6AAC7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6672DC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F539E8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5F68C1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E686A4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99A5DC0" w14:textId="77777777" w:rsidTr="00112309">
        <w:tc>
          <w:tcPr>
            <w:tcW w:w="1543" w:type="dxa"/>
            <w:vAlign w:val="bottom"/>
          </w:tcPr>
          <w:p w14:paraId="751D754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Sheeran 2016</w:t>
            </w:r>
          </w:p>
        </w:tc>
        <w:tc>
          <w:tcPr>
            <w:tcW w:w="926" w:type="dxa"/>
          </w:tcPr>
          <w:p w14:paraId="0629E29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0FE5953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75993B5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286377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20ADFB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635699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A2188B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3386EF2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5A90C19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7E5FC0A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3A6FB29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A2353E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85680D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FF9956F" w14:textId="77777777" w:rsidTr="00112309">
        <w:tc>
          <w:tcPr>
            <w:tcW w:w="1543" w:type="dxa"/>
            <w:vAlign w:val="bottom"/>
          </w:tcPr>
          <w:p w14:paraId="120B62D3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Siemonsma 2013</w:t>
            </w:r>
          </w:p>
        </w:tc>
        <w:tc>
          <w:tcPr>
            <w:tcW w:w="926" w:type="dxa"/>
          </w:tcPr>
          <w:p w14:paraId="59DAE47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D7C4CD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49D1EE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AB8AB8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99A8D0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920232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40F2379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274B3ED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0CB6DE0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5E6F97A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A1A43A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CA230E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3B535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2E9FD8BB" w14:textId="77777777" w:rsidTr="00112309">
        <w:tc>
          <w:tcPr>
            <w:tcW w:w="1543" w:type="dxa"/>
            <w:vAlign w:val="bottom"/>
          </w:tcPr>
          <w:p w14:paraId="04E6B931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Smeets 2006</w:t>
            </w:r>
          </w:p>
        </w:tc>
        <w:tc>
          <w:tcPr>
            <w:tcW w:w="926" w:type="dxa"/>
          </w:tcPr>
          <w:p w14:paraId="225B359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022A7F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C92494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431127F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4" w:type="dxa"/>
          </w:tcPr>
          <w:p w14:paraId="04380BF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75301AF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18812F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6C4D148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418733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1909544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5F4252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2431E5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3EEE3A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4B6FA291" w14:textId="77777777" w:rsidTr="00112309">
        <w:tc>
          <w:tcPr>
            <w:tcW w:w="1543" w:type="dxa"/>
            <w:vAlign w:val="bottom"/>
          </w:tcPr>
          <w:p w14:paraId="454A42CB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Smeets 2008</w:t>
            </w:r>
          </w:p>
        </w:tc>
        <w:tc>
          <w:tcPr>
            <w:tcW w:w="926" w:type="dxa"/>
          </w:tcPr>
          <w:p w14:paraId="4CF13CD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DB6D3F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9EDE9B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472B120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5A5F718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1A924F5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79FA582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1415B08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F231B5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20DBC33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29DC4E0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3AA158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F07706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3E9B3F67" w14:textId="77777777" w:rsidTr="00112309">
        <w:tc>
          <w:tcPr>
            <w:tcW w:w="1543" w:type="dxa"/>
            <w:vAlign w:val="bottom"/>
          </w:tcPr>
          <w:p w14:paraId="14BC6048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Smeets 2009</w:t>
            </w:r>
          </w:p>
        </w:tc>
        <w:tc>
          <w:tcPr>
            <w:tcW w:w="926" w:type="dxa"/>
          </w:tcPr>
          <w:p w14:paraId="19C6683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6B982F4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85AFDA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65C1CC8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56CF4CB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9BF499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A76433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55FEC69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A156E9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3415C1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D77D7F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9A6171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3D0DC2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1F37E340" w14:textId="77777777" w:rsidTr="00112309">
        <w:tc>
          <w:tcPr>
            <w:tcW w:w="1543" w:type="dxa"/>
            <w:vAlign w:val="bottom"/>
          </w:tcPr>
          <w:p w14:paraId="64DC2DD4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Soleymani 2021</w:t>
            </w:r>
          </w:p>
        </w:tc>
        <w:tc>
          <w:tcPr>
            <w:tcW w:w="926" w:type="dxa"/>
          </w:tcPr>
          <w:p w14:paraId="6DD70EE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6E64B66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28B63D4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25A692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18096C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D25C86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7D851AE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66554A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86D4A9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3D30DB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52C232A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7F1DC5D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43CE55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2D4A47B1" w14:textId="77777777" w:rsidTr="00112309">
        <w:tc>
          <w:tcPr>
            <w:tcW w:w="1543" w:type="dxa"/>
            <w:vAlign w:val="bottom"/>
          </w:tcPr>
          <w:p w14:paraId="3E15C626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Spinhoven 2004</w:t>
            </w:r>
          </w:p>
        </w:tc>
        <w:tc>
          <w:tcPr>
            <w:tcW w:w="926" w:type="dxa"/>
          </w:tcPr>
          <w:p w14:paraId="645F669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AF0617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32D7D03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C5AF05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67C251A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4C45C8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1C1E522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5241807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5EA7C8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7FB8D17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0497EF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4E9828B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E5DBDE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4496F323" w14:textId="77777777" w:rsidTr="00112309">
        <w:tc>
          <w:tcPr>
            <w:tcW w:w="1543" w:type="dxa"/>
            <w:vAlign w:val="bottom"/>
          </w:tcPr>
          <w:p w14:paraId="15AD1ACF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Strong 1998</w:t>
            </w:r>
          </w:p>
        </w:tc>
        <w:tc>
          <w:tcPr>
            <w:tcW w:w="926" w:type="dxa"/>
          </w:tcPr>
          <w:p w14:paraId="2CEA31F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F8AD3F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7BF2E71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30989CA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69BE5BC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46D4BCF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A61FC0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C0DE65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4C4A7CF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0A9A02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66727C8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120C20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0C1599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2379A5E6" w14:textId="77777777" w:rsidTr="00112309">
        <w:tc>
          <w:tcPr>
            <w:tcW w:w="1543" w:type="dxa"/>
            <w:vAlign w:val="bottom"/>
          </w:tcPr>
          <w:p w14:paraId="6DFA542A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Turner 1982</w:t>
            </w:r>
          </w:p>
        </w:tc>
        <w:tc>
          <w:tcPr>
            <w:tcW w:w="926" w:type="dxa"/>
          </w:tcPr>
          <w:p w14:paraId="377BAFE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1F188A2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0B782A4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BFB675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6B79A1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1C9F546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2774AF8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27FBBC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9533E9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499538B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CAE9D9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1E0E8D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C51A6D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1EEB8199" w14:textId="77777777" w:rsidTr="00112309">
        <w:tc>
          <w:tcPr>
            <w:tcW w:w="1543" w:type="dxa"/>
            <w:vAlign w:val="bottom"/>
          </w:tcPr>
          <w:p w14:paraId="0CDE39B5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Turner 1988</w:t>
            </w:r>
          </w:p>
        </w:tc>
        <w:tc>
          <w:tcPr>
            <w:tcW w:w="926" w:type="dxa"/>
          </w:tcPr>
          <w:p w14:paraId="44587D5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11CE43D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310E180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04BD8F5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7731475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388B823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5B0E6FA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53DF7D4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3FD57AB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7BD260C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50D6998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5" w:type="dxa"/>
          </w:tcPr>
          <w:p w14:paraId="53CC28D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A48337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416341BB" w14:textId="77777777" w:rsidTr="00112309">
        <w:tc>
          <w:tcPr>
            <w:tcW w:w="1543" w:type="dxa"/>
            <w:vAlign w:val="bottom"/>
          </w:tcPr>
          <w:p w14:paraId="4BD79FDA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Turner 1990</w:t>
            </w:r>
          </w:p>
        </w:tc>
        <w:tc>
          <w:tcPr>
            <w:tcW w:w="926" w:type="dxa"/>
          </w:tcPr>
          <w:p w14:paraId="2A1C3CC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1855265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5ACB55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DB5AD5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4" w:type="dxa"/>
          </w:tcPr>
          <w:p w14:paraId="5DC88BB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71A40D5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DA1C9F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02CD8AC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250E4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45273A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3A2BA1D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6EB81B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3DC9C4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20F6EEF8" w14:textId="77777777" w:rsidTr="00112309">
        <w:tc>
          <w:tcPr>
            <w:tcW w:w="1543" w:type="dxa"/>
            <w:vAlign w:val="bottom"/>
          </w:tcPr>
          <w:p w14:paraId="17DD6DCA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Turner 1993</w:t>
            </w:r>
          </w:p>
        </w:tc>
        <w:tc>
          <w:tcPr>
            <w:tcW w:w="926" w:type="dxa"/>
          </w:tcPr>
          <w:p w14:paraId="24C9A37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6690F83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28EB2E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1772948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21B99B0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687CF8B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1D5D6B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23DFC56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5AA4124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35DE0D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2386A68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5" w:type="dxa"/>
          </w:tcPr>
          <w:p w14:paraId="7FAEE1B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315A8B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95716F2" w14:textId="77777777" w:rsidTr="00112309">
        <w:tc>
          <w:tcPr>
            <w:tcW w:w="1543" w:type="dxa"/>
            <w:vAlign w:val="bottom"/>
          </w:tcPr>
          <w:p w14:paraId="3C3A5C43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Turner 2016</w:t>
            </w:r>
          </w:p>
        </w:tc>
        <w:tc>
          <w:tcPr>
            <w:tcW w:w="926" w:type="dxa"/>
          </w:tcPr>
          <w:p w14:paraId="25F24AB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B28EFD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C8544F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FB3DDB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224CDC5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9ACE36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89D717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4B16A3C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4" w:type="dxa"/>
          </w:tcPr>
          <w:p w14:paraId="3E967A3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2DDA5C4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2D13E02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E8AD40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EF5735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6D198E5B" w14:textId="77777777" w:rsidTr="00112309">
        <w:tc>
          <w:tcPr>
            <w:tcW w:w="1543" w:type="dxa"/>
            <w:vAlign w:val="bottom"/>
          </w:tcPr>
          <w:p w14:paraId="6D17EDD2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Van der Hout 2003</w:t>
            </w:r>
          </w:p>
        </w:tc>
        <w:tc>
          <w:tcPr>
            <w:tcW w:w="926" w:type="dxa"/>
          </w:tcPr>
          <w:p w14:paraId="4A0B7C1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5A3458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3AE61F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63F052F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5AB7D3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7" w:type="dxa"/>
          </w:tcPr>
          <w:p w14:paraId="6EF046C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2D8344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0B5A8EE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C28876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29DFA5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03CAEE3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1B2254D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F1D2B7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196E481B" w14:textId="77777777" w:rsidTr="00112309">
        <w:tc>
          <w:tcPr>
            <w:tcW w:w="1543" w:type="dxa"/>
            <w:vAlign w:val="bottom"/>
          </w:tcPr>
          <w:p w14:paraId="08772B41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Van der Roer 2008</w:t>
            </w:r>
          </w:p>
        </w:tc>
        <w:tc>
          <w:tcPr>
            <w:tcW w:w="926" w:type="dxa"/>
          </w:tcPr>
          <w:p w14:paraId="5EC3093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7B449FE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12B81BF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3C16B17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DA32C6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7EB1CC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1BC8C7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19664AB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044DF86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3E3F1C5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62E69A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D97184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88B775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1BA58EF1" w14:textId="77777777" w:rsidTr="00112309">
        <w:tc>
          <w:tcPr>
            <w:tcW w:w="1543" w:type="dxa"/>
            <w:vAlign w:val="bottom"/>
          </w:tcPr>
          <w:p w14:paraId="36D10542" w14:textId="77777777" w:rsidR="00112309" w:rsidRPr="00A22F71" w:rsidRDefault="00112309" w:rsidP="00A850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an Erp 2021</w:t>
            </w:r>
          </w:p>
        </w:tc>
        <w:tc>
          <w:tcPr>
            <w:tcW w:w="926" w:type="dxa"/>
          </w:tcPr>
          <w:p w14:paraId="0BC3797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65177E7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15B192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EE003E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63023A2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77E2C2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E70DEA2" w14:textId="77777777" w:rsidR="00112309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B19E07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AC5199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672652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DA0749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1FA4DD3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2C7F242" w14:textId="77777777" w:rsidR="00112309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4159E249" w14:textId="77777777" w:rsidTr="00112309">
        <w:tc>
          <w:tcPr>
            <w:tcW w:w="1543" w:type="dxa"/>
            <w:vAlign w:val="bottom"/>
          </w:tcPr>
          <w:p w14:paraId="39697989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Vibe Fersum 2013</w:t>
            </w:r>
          </w:p>
        </w:tc>
        <w:tc>
          <w:tcPr>
            <w:tcW w:w="926" w:type="dxa"/>
          </w:tcPr>
          <w:p w14:paraId="1E68494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21CFC75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3B2018D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965088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406086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67C2E1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500A1F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24532FE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2661148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755D123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0E9101B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BFC217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29DF8A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112309" w:rsidRPr="00A22F71" w14:paraId="772BD1FB" w14:textId="77777777" w:rsidTr="00112309">
        <w:tc>
          <w:tcPr>
            <w:tcW w:w="1543" w:type="dxa"/>
            <w:vAlign w:val="bottom"/>
          </w:tcPr>
          <w:p w14:paraId="304AD167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Vibe Fersum 2019</w:t>
            </w:r>
          </w:p>
        </w:tc>
        <w:tc>
          <w:tcPr>
            <w:tcW w:w="926" w:type="dxa"/>
          </w:tcPr>
          <w:p w14:paraId="41502FD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C471EC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0F744E1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7BE4E97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17DCCED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CF82E3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2812474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6045515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5E4DB18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5A0296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C608E4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2F3F5FC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D497C2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BE7B378" w14:textId="77777777" w:rsidTr="00112309">
        <w:tc>
          <w:tcPr>
            <w:tcW w:w="1543" w:type="dxa"/>
            <w:vAlign w:val="bottom"/>
          </w:tcPr>
          <w:p w14:paraId="67237BC6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Vlaeyen 2001</w:t>
            </w:r>
          </w:p>
        </w:tc>
        <w:tc>
          <w:tcPr>
            <w:tcW w:w="926" w:type="dxa"/>
          </w:tcPr>
          <w:p w14:paraId="575042D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D21A2E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E742FF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A62119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7F48CFE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75C9DC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71E5CA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52D609D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7844C21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00D6DAA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4D8EFA8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12E004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CCDBD6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0B78D21A" w14:textId="77777777" w:rsidTr="00112309">
        <w:tc>
          <w:tcPr>
            <w:tcW w:w="1543" w:type="dxa"/>
            <w:vAlign w:val="bottom"/>
          </w:tcPr>
          <w:p w14:paraId="62DCD77C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Vlaeyen 2002</w:t>
            </w:r>
          </w:p>
        </w:tc>
        <w:tc>
          <w:tcPr>
            <w:tcW w:w="926" w:type="dxa"/>
          </w:tcPr>
          <w:p w14:paraId="4D43A88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37A5463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A84946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B3D67F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6DCA4BF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4D034E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289EEA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4095AF7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4978916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316E6F2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74AB5CD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D14D7D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3A8BD7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7F087D41" w14:textId="77777777" w:rsidTr="00112309">
        <w:tc>
          <w:tcPr>
            <w:tcW w:w="1543" w:type="dxa"/>
            <w:vAlign w:val="bottom"/>
          </w:tcPr>
          <w:p w14:paraId="3520E372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Vong 2011</w:t>
            </w:r>
          </w:p>
        </w:tc>
        <w:tc>
          <w:tcPr>
            <w:tcW w:w="926" w:type="dxa"/>
          </w:tcPr>
          <w:p w14:paraId="49C2688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422FD96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0B43BA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5D6068F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4" w:type="dxa"/>
          </w:tcPr>
          <w:p w14:paraId="56A72DD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696325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B17593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39C6E36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1E0FD93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610DD0A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6A0B5CA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0EF654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B0CA45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6D53A936" w14:textId="77777777" w:rsidTr="00112309">
        <w:tc>
          <w:tcPr>
            <w:tcW w:w="1543" w:type="dxa"/>
            <w:vAlign w:val="bottom"/>
          </w:tcPr>
          <w:p w14:paraId="03BA31E9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Woods 2008</w:t>
            </w:r>
          </w:p>
        </w:tc>
        <w:tc>
          <w:tcPr>
            <w:tcW w:w="926" w:type="dxa"/>
          </w:tcPr>
          <w:p w14:paraId="19195E89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7D4C6BA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77CB0D9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43D4E93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5A03C5F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DCE462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4D674E6B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0F38347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7A40972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</w:tcPr>
          <w:p w14:paraId="1AF3DE0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898AB9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33FBE141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0FD37D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45F8CB60" w14:textId="77777777" w:rsidTr="00112309">
        <w:tc>
          <w:tcPr>
            <w:tcW w:w="1543" w:type="dxa"/>
            <w:vAlign w:val="bottom"/>
          </w:tcPr>
          <w:p w14:paraId="3D8F7DB8" w14:textId="77777777" w:rsidR="00112309" w:rsidRPr="00A22F71" w:rsidRDefault="00112309" w:rsidP="00A850A2">
            <w:pPr>
              <w:rPr>
                <w:sz w:val="16"/>
                <w:szCs w:val="16"/>
              </w:rPr>
            </w:pPr>
            <w:r w:rsidRPr="00A22F71">
              <w:rPr>
                <w:rFonts w:ascii="Calibri" w:hAnsi="Calibri" w:cs="Calibri"/>
                <w:color w:val="000000"/>
                <w:sz w:val="16"/>
                <w:szCs w:val="16"/>
              </w:rPr>
              <w:t>Zgierska 2016</w:t>
            </w:r>
          </w:p>
        </w:tc>
        <w:tc>
          <w:tcPr>
            <w:tcW w:w="926" w:type="dxa"/>
          </w:tcPr>
          <w:p w14:paraId="44D6D47C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1" w:type="dxa"/>
          </w:tcPr>
          <w:p w14:paraId="00A26E5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726EE80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</w:tcPr>
          <w:p w14:paraId="23C81CC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</w:tcPr>
          <w:p w14:paraId="4F04C13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474C99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F66C70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1D1D1" w:themeFill="background2" w:themeFillShade="E6"/>
          </w:tcPr>
          <w:p w14:paraId="74EE2637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14:paraId="6F3D018A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12710B3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D1D1D1" w:themeFill="background2" w:themeFillShade="E6"/>
          </w:tcPr>
          <w:p w14:paraId="15C6F44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0C94FD7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ACD6DC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</w:p>
        </w:tc>
      </w:tr>
      <w:tr w:rsidR="00112309" w:rsidRPr="00A22F71" w14:paraId="52145B56" w14:textId="77777777" w:rsidTr="00112309">
        <w:tc>
          <w:tcPr>
            <w:tcW w:w="1543" w:type="dxa"/>
            <w:vAlign w:val="bottom"/>
          </w:tcPr>
          <w:p w14:paraId="749EED2D" w14:textId="77777777" w:rsidR="00112309" w:rsidRPr="00EC1529" w:rsidRDefault="00112309" w:rsidP="00A850A2">
            <w:pPr>
              <w:rPr>
                <w:b/>
                <w:bCs/>
                <w:sz w:val="16"/>
                <w:szCs w:val="16"/>
              </w:rPr>
            </w:pPr>
            <w:r w:rsidRPr="00EC1529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26" w:type="dxa"/>
          </w:tcPr>
          <w:p w14:paraId="0FFDC63F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1" w:type="dxa"/>
          </w:tcPr>
          <w:p w14:paraId="15AB0BC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5DEF56D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53" w:type="dxa"/>
          </w:tcPr>
          <w:p w14:paraId="41E33A84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14" w:type="dxa"/>
          </w:tcPr>
          <w:p w14:paraId="4548AD93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37" w:type="dxa"/>
          </w:tcPr>
          <w:p w14:paraId="1037AF28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418" w:type="dxa"/>
          </w:tcPr>
          <w:p w14:paraId="43474156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12" w:type="dxa"/>
            <w:shd w:val="clear" w:color="auto" w:fill="D1D1D1" w:themeFill="background2" w:themeFillShade="E6"/>
          </w:tcPr>
          <w:p w14:paraId="1FA255BD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4" w:type="dxa"/>
          </w:tcPr>
          <w:p w14:paraId="31BFF0CE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62" w:type="dxa"/>
          </w:tcPr>
          <w:p w14:paraId="2B85CAB5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1" w:type="dxa"/>
            <w:shd w:val="clear" w:color="auto" w:fill="D1D1D1" w:themeFill="background2" w:themeFillShade="E6"/>
          </w:tcPr>
          <w:p w14:paraId="46BE3A4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45" w:type="dxa"/>
          </w:tcPr>
          <w:p w14:paraId="0ACD8172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34" w:type="dxa"/>
          </w:tcPr>
          <w:p w14:paraId="08EB9DE0" w14:textId="77777777" w:rsidR="00112309" w:rsidRPr="00A22F71" w:rsidRDefault="00112309" w:rsidP="00A850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</w:tbl>
    <w:p w14:paraId="7200DE96" w14:textId="77777777" w:rsidR="00112309" w:rsidRDefault="00112309" w:rsidP="00112309"/>
    <w:p w14:paraId="11ED57B8" w14:textId="303F4DC8" w:rsidR="00765E06" w:rsidRPr="00112309" w:rsidRDefault="00112309">
      <w:pPr>
        <w:rPr>
          <w:b/>
          <w:bCs/>
        </w:rPr>
      </w:pPr>
      <w:r w:rsidRPr="00112309">
        <w:rPr>
          <w:b/>
          <w:bCs/>
        </w:rPr>
        <w:t>S</w:t>
      </w:r>
      <w:r w:rsidR="0013377C">
        <w:rPr>
          <w:b/>
          <w:bCs/>
        </w:rPr>
        <w:t>4</w:t>
      </w:r>
      <w:r w:rsidRPr="00112309">
        <w:rPr>
          <w:b/>
          <w:bCs/>
        </w:rPr>
        <w:t xml:space="preserve"> Table. Citation Matrix of Primary Studies.</w:t>
      </w:r>
    </w:p>
    <w:p w14:paraId="1F06DAC0" w14:textId="31019A28" w:rsidR="00112309" w:rsidRDefault="00112309">
      <w:r>
        <w:t>Grey columns – Systematic reviews with 100% overlap of primary studies</w:t>
      </w:r>
    </w:p>
    <w:sectPr w:rsidR="00112309" w:rsidSect="001123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09"/>
    <w:rsid w:val="000B2977"/>
    <w:rsid w:val="00112309"/>
    <w:rsid w:val="0013377C"/>
    <w:rsid w:val="001914BA"/>
    <w:rsid w:val="0064195D"/>
    <w:rsid w:val="00765E06"/>
    <w:rsid w:val="00B1609D"/>
    <w:rsid w:val="00B66C8F"/>
    <w:rsid w:val="00E4744E"/>
    <w:rsid w:val="00FF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3E57D"/>
  <w15:chartTrackingRefBased/>
  <w15:docId w15:val="{7CD7B966-259F-423A-8B5C-172D6C8DB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309"/>
    <w:pPr>
      <w:spacing w:line="259" w:lineRule="auto"/>
    </w:pPr>
    <w:rPr>
      <w:rFonts w:eastAsia="SimSu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3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3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3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3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H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3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H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3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H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3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H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3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H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3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HK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2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3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2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30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H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2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30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H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2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H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30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123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309"/>
    <w:rPr>
      <w:rFonts w:eastAsia="SimSun"/>
      <w:kern w:val="0"/>
      <w:sz w:val="22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23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309"/>
    <w:rPr>
      <w:rFonts w:eastAsia="SimSun"/>
      <w:kern w:val="0"/>
      <w:sz w:val="22"/>
      <w:szCs w:val="22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112309"/>
    <w:pPr>
      <w:spacing w:after="0" w:line="240" w:lineRule="auto"/>
    </w:pPr>
    <w:rPr>
      <w:rFonts w:eastAsia="SimSun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yleung02@gmail.com</dc:creator>
  <cp:keywords/>
  <dc:description/>
  <cp:lastModifiedBy>tiffyleung02@gmail.com</cp:lastModifiedBy>
  <cp:revision>4</cp:revision>
  <dcterms:created xsi:type="dcterms:W3CDTF">2024-10-17T21:16:00Z</dcterms:created>
  <dcterms:modified xsi:type="dcterms:W3CDTF">2025-04-20T09:24:00Z</dcterms:modified>
</cp:coreProperties>
</file>